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6221B" w14:textId="097DB144" w:rsidR="00ED0F7B" w:rsidRPr="005C0A80" w:rsidRDefault="00ED0F7B" w:rsidP="00ED0F7B">
      <w:pPr>
        <w:widowControl w:val="0"/>
        <w:spacing w:after="0"/>
        <w:jc w:val="both"/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</w:pPr>
      <w:r w:rsidRPr="005C0A80"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Table </w:t>
      </w:r>
      <w:r w:rsidR="009C15A0"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  <w:t>S2</w:t>
      </w:r>
      <w:r w:rsidRPr="005C0A80"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: </w:t>
      </w:r>
      <w:r w:rsidR="006A2FF1" w:rsidRPr="005C0A80">
        <w:rPr>
          <w:rFonts w:ascii="Times New Roman" w:eastAsia="DengXi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Selection of Risk Variables for </w:t>
      </w:r>
      <w:r w:rsidR="00696B11" w:rsidRPr="005C0A80">
        <w:rPr>
          <w:rFonts w:ascii="Times New Roman" w:eastAsia="DengXian" w:hAnsi="Times New Roman" w:cs="Times New Roman"/>
          <w:color w:val="000000" w:themeColor="text1"/>
          <w:kern w:val="2"/>
          <w:sz w:val="18"/>
          <w:szCs w:val="18"/>
          <w:lang w:eastAsia="zh-CN"/>
        </w:rPr>
        <w:t>90</w:t>
      </w:r>
      <w:r w:rsidR="006A2FF1" w:rsidRPr="005C0A80">
        <w:rPr>
          <w:rFonts w:ascii="Times New Roman" w:eastAsia="DengXian" w:hAnsi="Times New Roman" w:cs="Times New Roman"/>
          <w:color w:val="000000" w:themeColor="text1"/>
          <w:kern w:val="2"/>
          <w:sz w:val="18"/>
          <w:szCs w:val="18"/>
          <w:lang w:eastAsia="zh-CN"/>
        </w:rPr>
        <w:t>-Day Mortality in ARDS Patients Using Lasso Regression Followed by Cox Proportional Hazards Analysis.</w:t>
      </w:r>
    </w:p>
    <w:tbl>
      <w:tblPr>
        <w:tblStyle w:val="1"/>
        <w:tblpPr w:leftFromText="180" w:rightFromText="180" w:vertAnchor="text" w:horzAnchor="margin" w:tblpY="3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2665"/>
        <w:gridCol w:w="992"/>
      </w:tblGrid>
      <w:tr w:rsidR="005C0A80" w:rsidRPr="005C0A80" w14:paraId="77EA6FB2" w14:textId="77777777" w:rsidTr="006F0AE5">
        <w:trPr>
          <w:trHeight w:val="283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172BA4" w14:textId="77777777" w:rsidR="00ED0F7B" w:rsidRPr="005C0A80" w:rsidRDefault="00ED0F7B" w:rsidP="00AF70B8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F21781" w14:textId="77777777" w:rsidR="00ED0F7B" w:rsidRPr="005C0A80" w:rsidRDefault="00ED0F7B" w:rsidP="00AF70B8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7CA367" w14:textId="77777777" w:rsidR="00ED0F7B" w:rsidRPr="005C0A80" w:rsidRDefault="00ED0F7B" w:rsidP="00AF70B8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5C0A8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％</w:t>
            </w:r>
            <w:r w:rsidRPr="005C0A8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583B3" w14:textId="77777777" w:rsidR="00ED0F7B" w:rsidRPr="005C0A80" w:rsidRDefault="00ED0F7B" w:rsidP="00AF70B8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5C0A80" w:rsidRPr="005C0A80" w14:paraId="4D396FE4" w14:textId="77777777" w:rsidTr="006F0AE5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77CC01A9" w14:textId="6707EB86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868B64A" w14:textId="6F43B4E7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14:paraId="14262581" w14:textId="30F80FC5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9 - 0.9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6797991" w14:textId="0A91500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5C0A80" w:rsidRPr="005C0A80" w14:paraId="5FB7D247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2F864ADB" w14:textId="481709DD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o</w:t>
            </w:r>
            <w:proofErr w:type="spellEnd"/>
          </w:p>
        </w:tc>
        <w:tc>
          <w:tcPr>
            <w:tcW w:w="1417" w:type="dxa"/>
            <w:vAlign w:val="bottom"/>
          </w:tcPr>
          <w:p w14:paraId="4DF282E8" w14:textId="1E24FF42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8</w:t>
            </w:r>
          </w:p>
        </w:tc>
        <w:tc>
          <w:tcPr>
            <w:tcW w:w="2665" w:type="dxa"/>
            <w:vAlign w:val="bottom"/>
          </w:tcPr>
          <w:p w14:paraId="6B94E5D4" w14:textId="0D30F618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3 - 1.085</w:t>
            </w:r>
          </w:p>
        </w:tc>
        <w:tc>
          <w:tcPr>
            <w:tcW w:w="992" w:type="dxa"/>
            <w:vAlign w:val="bottom"/>
          </w:tcPr>
          <w:p w14:paraId="4A41F744" w14:textId="68599AAF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</w:tc>
      </w:tr>
      <w:tr w:rsidR="005C0A80" w:rsidRPr="005C0A80" w14:paraId="12F81887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2A0AE12F" w14:textId="448AB2DF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tilation</w:t>
            </w:r>
          </w:p>
        </w:tc>
        <w:tc>
          <w:tcPr>
            <w:tcW w:w="1417" w:type="dxa"/>
            <w:vAlign w:val="bottom"/>
          </w:tcPr>
          <w:p w14:paraId="7E6D976B" w14:textId="5E8C058C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2665" w:type="dxa"/>
            <w:vAlign w:val="bottom"/>
          </w:tcPr>
          <w:p w14:paraId="4D56F1C9" w14:textId="521A7ABE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2 - 1.245</w:t>
            </w:r>
          </w:p>
        </w:tc>
        <w:tc>
          <w:tcPr>
            <w:tcW w:w="992" w:type="dxa"/>
            <w:vAlign w:val="bottom"/>
          </w:tcPr>
          <w:p w14:paraId="1B86870F" w14:textId="253E1831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</w:tr>
      <w:tr w:rsidR="005C0A80" w:rsidRPr="005C0A80" w14:paraId="3550DD5A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52D1B0DC" w14:textId="69B39E5E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t</w:t>
            </w:r>
            <w:proofErr w:type="spellEnd"/>
          </w:p>
        </w:tc>
        <w:tc>
          <w:tcPr>
            <w:tcW w:w="1417" w:type="dxa"/>
            <w:vAlign w:val="bottom"/>
          </w:tcPr>
          <w:p w14:paraId="517ABC24" w14:textId="70BDAA16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2665" w:type="dxa"/>
            <w:vAlign w:val="bottom"/>
          </w:tcPr>
          <w:p w14:paraId="6C909135" w14:textId="3A8F5E8A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3 - 0.997</w:t>
            </w:r>
          </w:p>
        </w:tc>
        <w:tc>
          <w:tcPr>
            <w:tcW w:w="992" w:type="dxa"/>
            <w:vAlign w:val="bottom"/>
          </w:tcPr>
          <w:p w14:paraId="011FA02F" w14:textId="6289BBD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5C0A80" w:rsidRPr="005C0A80" w14:paraId="06C71100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7A489AF6" w14:textId="49BCE62A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1417" w:type="dxa"/>
            <w:vAlign w:val="bottom"/>
          </w:tcPr>
          <w:p w14:paraId="4E6DCFD5" w14:textId="3CCFC132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1</w:t>
            </w:r>
          </w:p>
        </w:tc>
        <w:tc>
          <w:tcPr>
            <w:tcW w:w="2665" w:type="dxa"/>
            <w:vAlign w:val="bottom"/>
          </w:tcPr>
          <w:p w14:paraId="65CAF55E" w14:textId="1525442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2 - 1.911</w:t>
            </w:r>
          </w:p>
        </w:tc>
        <w:tc>
          <w:tcPr>
            <w:tcW w:w="992" w:type="dxa"/>
            <w:vAlign w:val="bottom"/>
          </w:tcPr>
          <w:p w14:paraId="363412EE" w14:textId="17C75B2F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C0A80" w:rsidRPr="005C0A80" w14:paraId="45DC26EC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1DE3ECFE" w14:textId="213F88FB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417" w:type="dxa"/>
            <w:vAlign w:val="bottom"/>
          </w:tcPr>
          <w:p w14:paraId="4C078465" w14:textId="6E7FFE1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9</w:t>
            </w:r>
          </w:p>
        </w:tc>
        <w:tc>
          <w:tcPr>
            <w:tcW w:w="2665" w:type="dxa"/>
            <w:vAlign w:val="bottom"/>
          </w:tcPr>
          <w:p w14:paraId="576EF267" w14:textId="2EAB5D5B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0 - 1.211</w:t>
            </w:r>
          </w:p>
        </w:tc>
        <w:tc>
          <w:tcPr>
            <w:tcW w:w="992" w:type="dxa"/>
            <w:vAlign w:val="bottom"/>
          </w:tcPr>
          <w:p w14:paraId="56563FD8" w14:textId="6AD3581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5</w:t>
            </w:r>
          </w:p>
        </w:tc>
      </w:tr>
      <w:tr w:rsidR="005C0A80" w:rsidRPr="005C0A80" w14:paraId="22CBC3A4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29CE0354" w14:textId="7B4FCA32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sis</w:t>
            </w:r>
          </w:p>
        </w:tc>
        <w:tc>
          <w:tcPr>
            <w:tcW w:w="1417" w:type="dxa"/>
            <w:vAlign w:val="bottom"/>
          </w:tcPr>
          <w:p w14:paraId="5F626DF4" w14:textId="6B86EDCA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8</w:t>
            </w:r>
          </w:p>
        </w:tc>
        <w:tc>
          <w:tcPr>
            <w:tcW w:w="2665" w:type="dxa"/>
            <w:vAlign w:val="bottom"/>
          </w:tcPr>
          <w:p w14:paraId="5E210B92" w14:textId="3E53C83E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6 - 1.612</w:t>
            </w:r>
          </w:p>
        </w:tc>
        <w:tc>
          <w:tcPr>
            <w:tcW w:w="992" w:type="dxa"/>
            <w:vAlign w:val="bottom"/>
          </w:tcPr>
          <w:p w14:paraId="34C5C964" w14:textId="3EC573C2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5C0A80" w:rsidRPr="005C0A80" w14:paraId="4C1BC915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7E1D3AE6" w14:textId="0DE560A1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_pancreatitis</w:t>
            </w:r>
            <w:proofErr w:type="spellEnd"/>
          </w:p>
        </w:tc>
        <w:tc>
          <w:tcPr>
            <w:tcW w:w="1417" w:type="dxa"/>
            <w:vAlign w:val="bottom"/>
          </w:tcPr>
          <w:p w14:paraId="42697EF8" w14:textId="4E6A0D16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2665" w:type="dxa"/>
            <w:vAlign w:val="bottom"/>
          </w:tcPr>
          <w:p w14:paraId="6438BBD8" w14:textId="64824D44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 - 0.999</w:t>
            </w:r>
          </w:p>
        </w:tc>
        <w:tc>
          <w:tcPr>
            <w:tcW w:w="992" w:type="dxa"/>
            <w:vAlign w:val="bottom"/>
          </w:tcPr>
          <w:p w14:paraId="6F8B3FCF" w14:textId="70DE3DBD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</w:tr>
      <w:tr w:rsidR="005C0A80" w:rsidRPr="005C0A80" w14:paraId="3E8758D6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60FDFF39" w14:textId="4F3CE688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F</w:t>
            </w:r>
          </w:p>
        </w:tc>
        <w:tc>
          <w:tcPr>
            <w:tcW w:w="1417" w:type="dxa"/>
            <w:vAlign w:val="bottom"/>
          </w:tcPr>
          <w:p w14:paraId="0B350A52" w14:textId="2DD68D0C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2665" w:type="dxa"/>
            <w:vAlign w:val="bottom"/>
          </w:tcPr>
          <w:p w14:paraId="0CD9B2C0" w14:textId="326A7B45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1 - 1.259</w:t>
            </w:r>
          </w:p>
        </w:tc>
        <w:tc>
          <w:tcPr>
            <w:tcW w:w="992" w:type="dxa"/>
            <w:vAlign w:val="bottom"/>
          </w:tcPr>
          <w:p w14:paraId="16AB23C1" w14:textId="59766C5A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4</w:t>
            </w:r>
          </w:p>
        </w:tc>
      </w:tr>
      <w:tr w:rsidR="005C0A80" w:rsidRPr="005C0A80" w14:paraId="51DBD9FD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6967ECA5" w14:textId="1CC2DCB8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ssion_age</w:t>
            </w:r>
            <w:proofErr w:type="spellEnd"/>
          </w:p>
        </w:tc>
        <w:tc>
          <w:tcPr>
            <w:tcW w:w="1417" w:type="dxa"/>
            <w:vAlign w:val="bottom"/>
          </w:tcPr>
          <w:p w14:paraId="52EE6D27" w14:textId="0AD96AD3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3</w:t>
            </w:r>
          </w:p>
        </w:tc>
        <w:tc>
          <w:tcPr>
            <w:tcW w:w="2665" w:type="dxa"/>
            <w:vAlign w:val="bottom"/>
          </w:tcPr>
          <w:p w14:paraId="1FDE4AA2" w14:textId="2B7ED0F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4 - 1.042</w:t>
            </w:r>
          </w:p>
        </w:tc>
        <w:tc>
          <w:tcPr>
            <w:tcW w:w="992" w:type="dxa"/>
            <w:vAlign w:val="bottom"/>
          </w:tcPr>
          <w:p w14:paraId="2DE1FE0C" w14:textId="631699A5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C0A80" w:rsidRPr="005C0A80" w14:paraId="489065BC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7A46B19F" w14:textId="2FBAC24B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a_24hours</w:t>
            </w:r>
          </w:p>
        </w:tc>
        <w:tc>
          <w:tcPr>
            <w:tcW w:w="1417" w:type="dxa"/>
            <w:vAlign w:val="bottom"/>
          </w:tcPr>
          <w:p w14:paraId="0519247D" w14:textId="1D33E065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5</w:t>
            </w:r>
          </w:p>
        </w:tc>
        <w:tc>
          <w:tcPr>
            <w:tcW w:w="2665" w:type="dxa"/>
            <w:vAlign w:val="bottom"/>
          </w:tcPr>
          <w:p w14:paraId="30998F7A" w14:textId="70429EF6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7 - 1.105</w:t>
            </w:r>
          </w:p>
        </w:tc>
        <w:tc>
          <w:tcPr>
            <w:tcW w:w="992" w:type="dxa"/>
            <w:vAlign w:val="bottom"/>
          </w:tcPr>
          <w:p w14:paraId="0E21FA6A" w14:textId="1852862B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5C0A80" w:rsidRPr="005C0A80" w14:paraId="44B57D9C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669BC419" w14:textId="492ACD05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psii</w:t>
            </w:r>
            <w:proofErr w:type="spellEnd"/>
          </w:p>
        </w:tc>
        <w:tc>
          <w:tcPr>
            <w:tcW w:w="1417" w:type="dxa"/>
            <w:vAlign w:val="bottom"/>
          </w:tcPr>
          <w:p w14:paraId="00BED504" w14:textId="732AE3EA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2665" w:type="dxa"/>
            <w:vAlign w:val="bottom"/>
          </w:tcPr>
          <w:p w14:paraId="33FEBD71" w14:textId="1168708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1 - 1.008</w:t>
            </w:r>
          </w:p>
        </w:tc>
        <w:tc>
          <w:tcPr>
            <w:tcW w:w="992" w:type="dxa"/>
            <w:vAlign w:val="bottom"/>
          </w:tcPr>
          <w:p w14:paraId="4EB65A5D" w14:textId="3E0D19DB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1</w:t>
            </w:r>
          </w:p>
        </w:tc>
      </w:tr>
      <w:tr w:rsidR="005C0A80" w:rsidRPr="005C0A80" w14:paraId="63E7A5A6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01A0A756" w14:textId="4CE419F3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asis</w:t>
            </w:r>
          </w:p>
        </w:tc>
        <w:tc>
          <w:tcPr>
            <w:tcW w:w="1417" w:type="dxa"/>
            <w:vAlign w:val="bottom"/>
          </w:tcPr>
          <w:p w14:paraId="0B4043AB" w14:textId="3A958ECF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3</w:t>
            </w:r>
          </w:p>
        </w:tc>
        <w:tc>
          <w:tcPr>
            <w:tcW w:w="2665" w:type="dxa"/>
            <w:vAlign w:val="bottom"/>
          </w:tcPr>
          <w:p w14:paraId="3B70BE28" w14:textId="58D38CDF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3 - 1.032</w:t>
            </w:r>
          </w:p>
        </w:tc>
        <w:tc>
          <w:tcPr>
            <w:tcW w:w="992" w:type="dxa"/>
            <w:vAlign w:val="bottom"/>
          </w:tcPr>
          <w:p w14:paraId="6F3BCB00" w14:textId="3C467D50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</w:tr>
      <w:tr w:rsidR="005C0A80" w:rsidRPr="005C0A80" w14:paraId="51B4B7C9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48CACBD0" w14:textId="4252A155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_rate_mean</w:t>
            </w:r>
            <w:proofErr w:type="spellEnd"/>
          </w:p>
        </w:tc>
        <w:tc>
          <w:tcPr>
            <w:tcW w:w="1417" w:type="dxa"/>
            <w:vAlign w:val="bottom"/>
          </w:tcPr>
          <w:p w14:paraId="26F9C3BB" w14:textId="73CE3BFE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2665" w:type="dxa"/>
            <w:vAlign w:val="bottom"/>
          </w:tcPr>
          <w:p w14:paraId="56D69641" w14:textId="451CB658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 - 1.006</w:t>
            </w:r>
          </w:p>
        </w:tc>
        <w:tc>
          <w:tcPr>
            <w:tcW w:w="992" w:type="dxa"/>
            <w:vAlign w:val="bottom"/>
          </w:tcPr>
          <w:p w14:paraId="014F13BC" w14:textId="0E7BBD6C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5</w:t>
            </w:r>
          </w:p>
        </w:tc>
      </w:tr>
      <w:tr w:rsidR="005C0A80" w:rsidRPr="005C0A80" w14:paraId="0CFFEBEB" w14:textId="77777777" w:rsidTr="005C0A80">
        <w:trPr>
          <w:trHeight w:val="283"/>
        </w:trPr>
        <w:tc>
          <w:tcPr>
            <w:tcW w:w="2552" w:type="dxa"/>
            <w:vAlign w:val="bottom"/>
          </w:tcPr>
          <w:p w14:paraId="1CFB8578" w14:textId="7A24DF52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_rate_mean</w:t>
            </w:r>
            <w:proofErr w:type="spellEnd"/>
          </w:p>
        </w:tc>
        <w:tc>
          <w:tcPr>
            <w:tcW w:w="1417" w:type="dxa"/>
            <w:vAlign w:val="bottom"/>
          </w:tcPr>
          <w:p w14:paraId="783C1DAA" w14:textId="354178D9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9</w:t>
            </w:r>
          </w:p>
        </w:tc>
        <w:tc>
          <w:tcPr>
            <w:tcW w:w="2665" w:type="dxa"/>
            <w:vAlign w:val="bottom"/>
          </w:tcPr>
          <w:p w14:paraId="354AF121" w14:textId="63DCFE6E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2 - 1.068</w:t>
            </w:r>
          </w:p>
        </w:tc>
        <w:tc>
          <w:tcPr>
            <w:tcW w:w="992" w:type="dxa"/>
            <w:vAlign w:val="bottom"/>
          </w:tcPr>
          <w:p w14:paraId="171147E5" w14:textId="66715FFB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5C0A80" w:rsidRPr="005C0A80" w14:paraId="7283520A" w14:textId="77777777" w:rsidTr="005C0A80">
        <w:trPr>
          <w:trHeight w:val="283"/>
        </w:trPr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14:paraId="510A5409" w14:textId="001EE83B" w:rsidR="005C0A80" w:rsidRPr="005C0A80" w:rsidRDefault="005C0A80" w:rsidP="005C0A80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rin_72h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446C9EB" w14:textId="26614271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vAlign w:val="bottom"/>
          </w:tcPr>
          <w:p w14:paraId="7ABCFE61" w14:textId="09D6AF68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4 - 0.88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3F77D06A" w14:textId="72711093" w:rsidR="005C0A80" w:rsidRPr="005C0A80" w:rsidRDefault="005C0A80" w:rsidP="005C0A8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A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</w:tbl>
    <w:p w14:paraId="3655876A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A38C3AE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B79957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482821D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DC64E67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BBAA446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23D0FFC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B9B0872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59FC558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62A932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D01B00A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4CB5768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7E520A6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C22617C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E02C270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AEA2E36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4FB9A46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35A1BF1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2EE9BFC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6E2C534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4B40748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FBAE9BA" w14:textId="77777777" w:rsidR="0017638B" w:rsidRPr="005C0A80" w:rsidRDefault="0017638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987FFCA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66C1EF8" w14:textId="77777777" w:rsidR="00ED0F7B" w:rsidRPr="005C0A80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ED0F7B" w:rsidRPr="005C0A80" w:rsidSect="009C1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FEAE1" w14:textId="77777777" w:rsidR="000C3B9F" w:rsidRDefault="000C3B9F" w:rsidP="00ED0F7B">
      <w:pPr>
        <w:spacing w:after="0" w:line="240" w:lineRule="auto"/>
      </w:pPr>
      <w:r>
        <w:separator/>
      </w:r>
    </w:p>
  </w:endnote>
  <w:endnote w:type="continuationSeparator" w:id="0">
    <w:p w14:paraId="2EAD2102" w14:textId="77777777" w:rsidR="000C3B9F" w:rsidRDefault="000C3B9F" w:rsidP="00ED0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FE9A5" w14:textId="77777777" w:rsidR="000C3B9F" w:rsidRDefault="000C3B9F" w:rsidP="00ED0F7B">
      <w:pPr>
        <w:spacing w:after="0" w:line="240" w:lineRule="auto"/>
      </w:pPr>
      <w:r>
        <w:separator/>
      </w:r>
    </w:p>
  </w:footnote>
  <w:footnote w:type="continuationSeparator" w:id="0">
    <w:p w14:paraId="596AA8FF" w14:textId="77777777" w:rsidR="000C3B9F" w:rsidRDefault="000C3B9F" w:rsidP="00ED0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7B"/>
    <w:rsid w:val="000C3B9F"/>
    <w:rsid w:val="000D0117"/>
    <w:rsid w:val="000E0589"/>
    <w:rsid w:val="001515FD"/>
    <w:rsid w:val="0017638B"/>
    <w:rsid w:val="001A79A4"/>
    <w:rsid w:val="0029689A"/>
    <w:rsid w:val="00330FF3"/>
    <w:rsid w:val="004A051A"/>
    <w:rsid w:val="004A632E"/>
    <w:rsid w:val="004F16F7"/>
    <w:rsid w:val="00561890"/>
    <w:rsid w:val="005717BD"/>
    <w:rsid w:val="005C0A80"/>
    <w:rsid w:val="00696B11"/>
    <w:rsid w:val="006A0128"/>
    <w:rsid w:val="006A2FF1"/>
    <w:rsid w:val="006F0AE5"/>
    <w:rsid w:val="007B08CD"/>
    <w:rsid w:val="009C15A0"/>
    <w:rsid w:val="00AE4993"/>
    <w:rsid w:val="00B61E7B"/>
    <w:rsid w:val="00BF77A7"/>
    <w:rsid w:val="00CA6E2C"/>
    <w:rsid w:val="00D168C8"/>
    <w:rsid w:val="00ED0F7B"/>
    <w:rsid w:val="00EF113D"/>
    <w:rsid w:val="00F56C60"/>
    <w:rsid w:val="00F9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A4BF4"/>
  <w15:chartTrackingRefBased/>
  <w15:docId w15:val="{14D1C125-2C52-42AA-8CC9-3D20C1FE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F7B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F7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D0F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0F7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0F7B"/>
    <w:rPr>
      <w:sz w:val="18"/>
      <w:szCs w:val="18"/>
    </w:rPr>
  </w:style>
  <w:style w:type="table" w:styleId="TableGrid">
    <w:name w:val="Table Grid"/>
    <w:basedOn w:val="TableNormal"/>
    <w:uiPriority w:val="59"/>
    <w:rsid w:val="00ED0F7B"/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D0F7B"/>
    <w:rPr>
      <w:rFonts w:ascii="Arial" w:hAnsi="Arial" w:cs="Times New Roman (正文 CS 字体)"/>
      <w:color w:val="00000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F97D1-8B49-49B9-AD6A-10C1C18A6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泠西 肖</dc:creator>
  <cp:keywords/>
  <dc:description/>
  <cp:lastModifiedBy>Poornima Thiruvudaiselvi</cp:lastModifiedBy>
  <cp:revision>4</cp:revision>
  <dcterms:created xsi:type="dcterms:W3CDTF">2024-01-21T17:15:00Z</dcterms:created>
  <dcterms:modified xsi:type="dcterms:W3CDTF">2024-02-20T07:10:00Z</dcterms:modified>
</cp:coreProperties>
</file>